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097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4F097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N-glycosylation site prediction in the NA proteins.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625"/>
        <w:gridCol w:w="643"/>
        <w:gridCol w:w="599"/>
        <w:gridCol w:w="581"/>
        <w:gridCol w:w="599"/>
        <w:gridCol w:w="581"/>
        <w:gridCol w:w="652"/>
        <w:gridCol w:w="688"/>
        <w:gridCol w:w="679"/>
      </w:tblGrid>
      <w:tr w:rsidR="00253696" w:rsidRPr="00A84119" w:rsidTr="00CA13B1">
        <w:trPr>
          <w:trHeight w:val="288"/>
        </w:trPr>
        <w:tc>
          <w:tcPr>
            <w:tcW w:w="0" w:type="auto"/>
            <w:vMerge w:val="restart"/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0" w:type="auto"/>
            <w:gridSpan w:val="9"/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mino acid number</w:t>
            </w:r>
          </w:p>
        </w:tc>
      </w:tr>
      <w:tr w:rsidR="00253696" w:rsidRPr="00A84119" w:rsidTr="00CA13B1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_CPA1/20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Mexico/InDRE7218/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Jalisco/12283/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fighting_bird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/Oaxaca/CPA_06257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28973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7421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backyard_poultry/Jalisco/CPA_37905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Guanajuato/07437_15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VSG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Guanajuato/CPA_02921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WS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Jalisco/716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7LG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7DIEGO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C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4173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451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3191_16_CENASA_95076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760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2457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3309_16_CENASA_95076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TTL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148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4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59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3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58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CPA_01655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84119" w:rsidTr="00CA13B1">
        <w:trPr>
          <w:trHeight w:val="259"/>
        </w:trPr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1_16_CENASA_95294/20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NTI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ITT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GTI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ETI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WSD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</w:tbl>
    <w:p w:rsidR="00513336" w:rsidRPr="006D54CA" w:rsidRDefault="00513336" w:rsidP="00100F70">
      <w:pPr>
        <w:tabs>
          <w:tab w:val="left" w:pos="7007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13336" w:rsidRPr="006D54CA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00F70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F6C37"/>
    <w:rsid w:val="0092197E"/>
    <w:rsid w:val="009473EF"/>
    <w:rsid w:val="00963DCB"/>
    <w:rsid w:val="009E7A21"/>
    <w:rsid w:val="00A766F3"/>
    <w:rsid w:val="00A93C4F"/>
    <w:rsid w:val="00B01D02"/>
    <w:rsid w:val="00B062F2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0FC45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20:00Z</dcterms:modified>
</cp:coreProperties>
</file>